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5-10T00:00:00Z">
              <w:dateFormat w:val="M/d/yyyy"/>
              <w:lid w:val="en-US"/>
              <w:storeMappedDataAs w:val="dateTime"/>
              <w:calendar w:val="gregorian"/>
            </w:date>
          </w:sdtPr>
          <w:sdtEndPr/>
          <w:sdtContent>
            <w:tc>
              <w:tcPr>
                <w:tcW w:w="7920" w:type="dxa"/>
                <w:tcBorders>
                  <w:bottom w:val="single" w:sz="4" w:space="0" w:color="auto"/>
                </w:tcBorders>
              </w:tcPr>
              <w:p w14:paraId="72891EAB" w14:textId="499A7E71" w:rsidR="00B92965" w:rsidRDefault="00F1417A" w:rsidP="00B92965">
                <w:r>
                  <w:t>5/10/2021</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rFonts w:ascii="Cambria" w:hAnsi="Cambria"/>
              <w:lang w:val="nl-NL"/>
            </w:r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408B73D9" w:rsidR="00B92965" w:rsidRDefault="00E93B5D" w:rsidP="00B92965">
                <w:r>
                  <w:rPr>
                    <w:rFonts w:ascii="Cambria" w:hAnsi="Cambria"/>
                    <w:lang w:val="nl-NL"/>
                  </w:rPr>
                  <w:t>Hussein Kidanto</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Cambria" w:hAnsi="Cambria"/>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7DB402B4" w:rsidR="00B92965" w:rsidRDefault="00F1417A" w:rsidP="00B92965">
                <w:r w:rsidRPr="00F1417A">
                  <w:rPr>
                    <w:rFonts w:ascii="Cambria" w:hAnsi="Cambria"/>
                  </w:rPr>
                  <w:t>Fetal movement trials: where is the evidence in settings with high burden of stillbirth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6ED53F85" w:rsidR="00B92965" w:rsidRDefault="00F1417A" w:rsidP="00B92965">
                <w:r w:rsidRPr="00F1417A">
                  <w:t>BJOG-22-0357</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093E0236" w:rsidR="00F52A77" w:rsidRDefault="000F40BC"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1198BC7C" w:rsidR="00F52A77" w:rsidRDefault="000F40BC"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73B47587" w:rsidR="00F52A77" w:rsidRDefault="000F40BC"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41384303" w:rsidR="00F52A77" w:rsidRDefault="000F40BC"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2532A4A6" w:rsidR="00F52A77" w:rsidRDefault="000F40BC"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4FA75F6" w:rsidR="00F52A77" w:rsidRDefault="000F40BC"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59AC5DC" w:rsidR="00F52A77" w:rsidRDefault="000F40BC"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608AB964" w:rsidR="00AC2BE6" w:rsidRDefault="000F40BC"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6208F06" w:rsidR="00F52A77" w:rsidRDefault="000F40BC"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5395B9A7" w:rsidR="00F52A77" w:rsidRDefault="000F40BC"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4803D0DF" w:rsidR="00F52A77" w:rsidRDefault="000F40BC"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67460279" w:rsidR="00F52A77" w:rsidRDefault="000F40BC"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56675382" w:rsidR="00F52A77" w:rsidRDefault="000F40BC"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0F40BC"/>
    <w:rsid w:val="00124265"/>
    <w:rsid w:val="001A4D68"/>
    <w:rsid w:val="001F07C3"/>
    <w:rsid w:val="001F15E2"/>
    <w:rsid w:val="002268E3"/>
    <w:rsid w:val="0029222F"/>
    <w:rsid w:val="002C2D8C"/>
    <w:rsid w:val="002E51B0"/>
    <w:rsid w:val="00317564"/>
    <w:rsid w:val="003309F0"/>
    <w:rsid w:val="00341A75"/>
    <w:rsid w:val="00342223"/>
    <w:rsid w:val="003512AC"/>
    <w:rsid w:val="003702F9"/>
    <w:rsid w:val="00432B4B"/>
    <w:rsid w:val="004F1DCB"/>
    <w:rsid w:val="004F79FD"/>
    <w:rsid w:val="005031F7"/>
    <w:rsid w:val="00507BC6"/>
    <w:rsid w:val="00521AB4"/>
    <w:rsid w:val="00530CFE"/>
    <w:rsid w:val="00587022"/>
    <w:rsid w:val="005918F6"/>
    <w:rsid w:val="005A7BB7"/>
    <w:rsid w:val="005C68D0"/>
    <w:rsid w:val="00621D7D"/>
    <w:rsid w:val="00634FB4"/>
    <w:rsid w:val="00653FD7"/>
    <w:rsid w:val="00661721"/>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6256"/>
    <w:rsid w:val="009C7762"/>
    <w:rsid w:val="009E412B"/>
    <w:rsid w:val="00A245A5"/>
    <w:rsid w:val="00A36C4C"/>
    <w:rsid w:val="00AB22FD"/>
    <w:rsid w:val="00AB4CA0"/>
    <w:rsid w:val="00AC2BE6"/>
    <w:rsid w:val="00AD42F7"/>
    <w:rsid w:val="00AD515A"/>
    <w:rsid w:val="00AD540C"/>
    <w:rsid w:val="00AE334E"/>
    <w:rsid w:val="00AF2018"/>
    <w:rsid w:val="00B01641"/>
    <w:rsid w:val="00B07B2A"/>
    <w:rsid w:val="00B14F4D"/>
    <w:rsid w:val="00B406C2"/>
    <w:rsid w:val="00B55B5D"/>
    <w:rsid w:val="00B607FD"/>
    <w:rsid w:val="00B7254E"/>
    <w:rsid w:val="00B91294"/>
    <w:rsid w:val="00B926C2"/>
    <w:rsid w:val="00B92965"/>
    <w:rsid w:val="00BD49B2"/>
    <w:rsid w:val="00C9002F"/>
    <w:rsid w:val="00CA1C80"/>
    <w:rsid w:val="00CC11F2"/>
    <w:rsid w:val="00CC2537"/>
    <w:rsid w:val="00D01AAF"/>
    <w:rsid w:val="00D10DBF"/>
    <w:rsid w:val="00D14113"/>
    <w:rsid w:val="00D3556A"/>
    <w:rsid w:val="00D41E83"/>
    <w:rsid w:val="00D80992"/>
    <w:rsid w:val="00D85D9F"/>
    <w:rsid w:val="00D92738"/>
    <w:rsid w:val="00D92F6D"/>
    <w:rsid w:val="00DD6C01"/>
    <w:rsid w:val="00DE242F"/>
    <w:rsid w:val="00E14972"/>
    <w:rsid w:val="00E23042"/>
    <w:rsid w:val="00E45CDF"/>
    <w:rsid w:val="00E5771E"/>
    <w:rsid w:val="00E75935"/>
    <w:rsid w:val="00E81545"/>
    <w:rsid w:val="00E85EA7"/>
    <w:rsid w:val="00E93B5D"/>
    <w:rsid w:val="00EA256F"/>
    <w:rsid w:val="00EA6B39"/>
    <w:rsid w:val="00EF61AD"/>
    <w:rsid w:val="00F020A6"/>
    <w:rsid w:val="00F1417A"/>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25</Words>
  <Characters>242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Natasha Housseine</cp:lastModifiedBy>
  <cp:revision>2</cp:revision>
  <dcterms:created xsi:type="dcterms:W3CDTF">2022-05-16T04:19:00Z</dcterms:created>
  <dcterms:modified xsi:type="dcterms:W3CDTF">2022-05-16T04:19:00Z</dcterms:modified>
</cp:coreProperties>
</file>